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E82" w:rsidRPr="001A59E4" w:rsidRDefault="008A3E82" w:rsidP="003801C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bookmarkStart w:id="0" w:name="OLE_LINK52"/>
      <w:bookmarkStart w:id="1" w:name="OLE_LINK53"/>
      <w:proofErr w:type="gramStart"/>
      <w:r w:rsidRPr="001A59E4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Supplementary Table </w:t>
      </w:r>
      <w:r w:rsidRPr="001A59E4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3</w:t>
      </w:r>
      <w:r w:rsidRPr="001A59E4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.</w:t>
      </w:r>
      <w:proofErr w:type="gramEnd"/>
      <w:r w:rsidRPr="001A59E4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</w:t>
      </w:r>
      <w:proofErr w:type="gramStart"/>
      <w:r w:rsidRPr="001A59E4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hree significant modules in the </w:t>
      </w:r>
      <w:r w:rsidR="00147432" w:rsidRPr="00147432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protein-protein interaction</w:t>
      </w:r>
      <w:r w:rsidRPr="001A59E4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network.</w:t>
      </w:r>
      <w:proofErr w:type="gramEnd"/>
    </w:p>
    <w:tbl>
      <w:tblPr>
        <w:tblW w:w="8140" w:type="dxa"/>
        <w:jc w:val="center"/>
        <w:tblInd w:w="93" w:type="dxa"/>
        <w:tblLook w:val="04A0" w:firstRow="1" w:lastRow="0" w:firstColumn="1" w:lastColumn="0" w:noHBand="0" w:noVBand="1"/>
      </w:tblPr>
      <w:tblGrid>
        <w:gridCol w:w="1520"/>
        <w:gridCol w:w="6620"/>
      </w:tblGrid>
      <w:tr w:rsidR="008A3E82" w:rsidRPr="008A3E82" w:rsidTr="008A3E82">
        <w:trPr>
          <w:trHeight w:val="390"/>
          <w:jc w:val="center"/>
        </w:trPr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8A3E82" w:rsidRPr="008A3E82" w:rsidRDefault="008A3E82" w:rsidP="008A3E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3E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ules</w:t>
            </w:r>
          </w:p>
        </w:tc>
        <w:tc>
          <w:tcPr>
            <w:tcW w:w="6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E82" w:rsidRPr="008A3E82" w:rsidRDefault="007A0149" w:rsidP="007A014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 w:rsidR="008A3E82" w:rsidRPr="008A3E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mposition</w:t>
            </w:r>
          </w:p>
        </w:tc>
      </w:tr>
      <w:tr w:rsidR="008A3E82" w:rsidRPr="008A3E82" w:rsidTr="008A3E82">
        <w:trPr>
          <w:trHeight w:val="1302"/>
          <w:jc w:val="center"/>
        </w:trPr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E82" w:rsidRPr="008A3E82" w:rsidRDefault="008A3E82" w:rsidP="008A3E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ule A</w:t>
            </w:r>
          </w:p>
        </w:tc>
        <w:tc>
          <w:tcPr>
            <w:tcW w:w="6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E82" w:rsidRPr="008A3E82" w:rsidRDefault="008A3E82" w:rsidP="008A3E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3E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L17, NACA, RPL19, RPL15, RPL35, RPS3, RPS25, RPL32, RPS3A, RPL34, RPL3, TPT1, BTF3, RPL5, RPL4, RPL10A, RPL12, RPS23, RPS27A, NSA2, EEF1A1, SRP54, MRPL3, SEC11A, SMG1, RPL24, RPL23A, RPS4X, RPS6, FBL, RPS16, RPL41, RPL22, RPL21, EIF4H, EIF4A2, RPS12, RPS13, RPS11</w:t>
            </w:r>
          </w:p>
        </w:tc>
      </w:tr>
      <w:tr w:rsidR="008A3E82" w:rsidRPr="008A3E82" w:rsidTr="008A3E82">
        <w:trPr>
          <w:trHeight w:val="799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E82" w:rsidRPr="008A3E82" w:rsidRDefault="008A3E82" w:rsidP="008A3E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ule B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E82" w:rsidRPr="008A3E82" w:rsidRDefault="008A3E82" w:rsidP="008A3E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3E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NRNPH2, DDX46, DNAJC8, SNRNP200, HNRNPA2B1, SRSF11, HNRNPA1, SF3A1</w:t>
            </w:r>
          </w:p>
        </w:tc>
      </w:tr>
      <w:tr w:rsidR="008A3E82" w:rsidRPr="008A3E82" w:rsidTr="008A3E82">
        <w:trPr>
          <w:trHeight w:val="799"/>
          <w:jc w:val="center"/>
        </w:trPr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3E82" w:rsidRPr="008A3E82" w:rsidRDefault="008A3E82" w:rsidP="008A3E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3E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ule C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3E82" w:rsidRPr="008A3E82" w:rsidRDefault="008A3E82" w:rsidP="008A3E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A3E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48, CD83, PLCB3, CCK, NPY, CXCR4, CD69, SELL, P2RY14, EDN2, CCL19, TRH, CCL4</w:t>
            </w:r>
          </w:p>
        </w:tc>
      </w:tr>
    </w:tbl>
    <w:p w:rsidR="008A3E82" w:rsidRPr="00FF45BF" w:rsidRDefault="008A3E82" w:rsidP="0014743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bookmarkStart w:id="2" w:name="_GoBack"/>
      <w:bookmarkEnd w:id="2"/>
    </w:p>
    <w:sectPr w:rsidR="008A3E82" w:rsidRPr="00FF4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ADC"/>
    <w:rsid w:val="00065CFD"/>
    <w:rsid w:val="00147432"/>
    <w:rsid w:val="001A59E4"/>
    <w:rsid w:val="00322ADC"/>
    <w:rsid w:val="003801CF"/>
    <w:rsid w:val="00746621"/>
    <w:rsid w:val="007A0149"/>
    <w:rsid w:val="008A3E82"/>
    <w:rsid w:val="008E0032"/>
    <w:rsid w:val="009074C4"/>
    <w:rsid w:val="00920F6D"/>
    <w:rsid w:val="00B56B2A"/>
    <w:rsid w:val="00D9125B"/>
    <w:rsid w:val="00F16F20"/>
    <w:rsid w:val="00F44095"/>
    <w:rsid w:val="00FF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8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3</Words>
  <Characters>475</Characters>
  <Application>Microsoft Office Word</Application>
  <DocSecurity>0</DocSecurity>
  <Lines>3</Lines>
  <Paragraphs>1</Paragraphs>
  <ScaleCrop>false</ScaleCrop>
  <Company>Microsoft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zt</dc:creator>
  <cp:keywords/>
  <dc:description/>
  <cp:lastModifiedBy>qiuzt</cp:lastModifiedBy>
  <cp:revision>14</cp:revision>
  <dcterms:created xsi:type="dcterms:W3CDTF">2017-07-18T11:03:00Z</dcterms:created>
  <dcterms:modified xsi:type="dcterms:W3CDTF">2017-09-06T15:29:00Z</dcterms:modified>
</cp:coreProperties>
</file>